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F7DD4" w14:textId="7B2FB1CA" w:rsidR="00653293" w:rsidRDefault="00653293" w:rsidP="00653293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BD52D3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: Full model</w:t>
      </w:r>
    </w:p>
    <w:p w14:paraId="473B230E" w14:textId="77777777" w:rsidR="00653293" w:rsidRDefault="00653293" w:rsidP="00653293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2BC9F49" w14:textId="6513069A" w:rsidR="00653293" w:rsidRDefault="00653293" w:rsidP="0065329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B66DC">
        <w:rPr>
          <w:rFonts w:ascii="Times New Roman" w:hAnsi="Times New Roman" w:cs="Times New Roman"/>
          <w:i/>
          <w:iCs/>
          <w:sz w:val="20"/>
          <w:szCs w:val="20"/>
        </w:rPr>
        <w:t xml:space="preserve">Full SEM-model including relations among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motor skills, </w:t>
      </w:r>
      <w:r w:rsidR="00B1417A">
        <w:rPr>
          <w:rFonts w:ascii="Times New Roman" w:hAnsi="Times New Roman" w:cs="Times New Roman"/>
          <w:i/>
          <w:iCs/>
          <w:sz w:val="20"/>
          <w:szCs w:val="20"/>
        </w:rPr>
        <w:t xml:space="preserve">secondary stressors externalizing problems and interpersonal conflicts, protective resources prosocial </w:t>
      </w:r>
      <w:proofErr w:type="spellStart"/>
      <w:r w:rsidR="00B1417A">
        <w:rPr>
          <w:rFonts w:ascii="Times New Roman" w:hAnsi="Times New Roman" w:cs="Times New Roman"/>
          <w:i/>
          <w:iCs/>
          <w:sz w:val="20"/>
          <w:szCs w:val="20"/>
        </w:rPr>
        <w:t>behavior</w:t>
      </w:r>
      <w:proofErr w:type="spellEnd"/>
      <w:r w:rsidR="00B1417A">
        <w:rPr>
          <w:rFonts w:ascii="Times New Roman" w:hAnsi="Times New Roman" w:cs="Times New Roman"/>
          <w:i/>
          <w:iCs/>
          <w:sz w:val="20"/>
          <w:szCs w:val="20"/>
        </w:rPr>
        <w:t xml:space="preserve"> and social self-efficacy, and internalizing problem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, controlling for age and gender. </w:t>
      </w:r>
      <w:r w:rsidRPr="00FB44C9">
        <w:rPr>
          <w:rFonts w:ascii="Times New Roman" w:hAnsi="Times New Roman" w:cs="Times New Roman"/>
          <w:i/>
          <w:iCs/>
          <w:sz w:val="20"/>
          <w:szCs w:val="20"/>
        </w:rPr>
        <w:t>Standardized path coefficient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FB44C9">
        <w:rPr>
          <w:rFonts w:ascii="Times New Roman" w:hAnsi="Times New Roman" w:cs="Times New Roman"/>
          <w:i/>
          <w:iCs/>
          <w:sz w:val="20"/>
          <w:szCs w:val="20"/>
        </w:rPr>
        <w:t>(betas) and associated standard errors are presented in the figure.</w:t>
      </w:r>
      <w:r w:rsidRPr="001B66DC">
        <w:rPr>
          <w:rFonts w:ascii="Times New Roman" w:hAnsi="Times New Roman" w:cs="Times New Roman"/>
          <w:i/>
          <w:iCs/>
          <w:sz w:val="20"/>
          <w:szCs w:val="20"/>
        </w:rPr>
        <w:t xml:space="preserve"> Dashed lines indicate non-significant relations.</w:t>
      </w:r>
    </w:p>
    <w:p w14:paraId="59378D22" w14:textId="77777777" w:rsidR="00653293" w:rsidRDefault="00653293" w:rsidP="00653293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432E347B" w14:textId="5F23BD21" w:rsidR="00653293" w:rsidRPr="00BB65C4" w:rsidRDefault="003E76F0" w:rsidP="00653293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791B85C2" wp14:editId="6414D76A">
            <wp:extent cx="5731510" cy="3668395"/>
            <wp:effectExtent l="0" t="0" r="2540" b="8255"/>
            <wp:docPr id="1874306921" name="Picture 2" descr="A diagram of a model of a stresso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306921" name="Picture 2" descr="A diagram of a model of a stressor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3293" w:rsidRPr="00BB6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DC4"/>
    <w:rsid w:val="00063294"/>
    <w:rsid w:val="00080FE4"/>
    <w:rsid w:val="000A4A8A"/>
    <w:rsid w:val="000A5D10"/>
    <w:rsid w:val="000E6300"/>
    <w:rsid w:val="001432A8"/>
    <w:rsid w:val="00157DF0"/>
    <w:rsid w:val="00181292"/>
    <w:rsid w:val="001B66DC"/>
    <w:rsid w:val="00204549"/>
    <w:rsid w:val="00210C8C"/>
    <w:rsid w:val="002920B5"/>
    <w:rsid w:val="002D0DC4"/>
    <w:rsid w:val="002D0E89"/>
    <w:rsid w:val="002D15D3"/>
    <w:rsid w:val="002E4665"/>
    <w:rsid w:val="002E64B5"/>
    <w:rsid w:val="002F40E2"/>
    <w:rsid w:val="00335176"/>
    <w:rsid w:val="00387C74"/>
    <w:rsid w:val="003C7164"/>
    <w:rsid w:val="003D228A"/>
    <w:rsid w:val="003D4CCD"/>
    <w:rsid w:val="003E76F0"/>
    <w:rsid w:val="00411616"/>
    <w:rsid w:val="00416A44"/>
    <w:rsid w:val="00452E3B"/>
    <w:rsid w:val="00454730"/>
    <w:rsid w:val="00454A2E"/>
    <w:rsid w:val="004E0BD1"/>
    <w:rsid w:val="005541E1"/>
    <w:rsid w:val="00563D13"/>
    <w:rsid w:val="0056523D"/>
    <w:rsid w:val="00574C33"/>
    <w:rsid w:val="005A5E7B"/>
    <w:rsid w:val="005B0628"/>
    <w:rsid w:val="0060120F"/>
    <w:rsid w:val="00653293"/>
    <w:rsid w:val="00672730"/>
    <w:rsid w:val="00675875"/>
    <w:rsid w:val="006D17A9"/>
    <w:rsid w:val="006D75B6"/>
    <w:rsid w:val="007347BC"/>
    <w:rsid w:val="00753B8F"/>
    <w:rsid w:val="00770356"/>
    <w:rsid w:val="007747EA"/>
    <w:rsid w:val="00794E9C"/>
    <w:rsid w:val="007D0A13"/>
    <w:rsid w:val="007F2DC3"/>
    <w:rsid w:val="00802531"/>
    <w:rsid w:val="00803D62"/>
    <w:rsid w:val="008058A3"/>
    <w:rsid w:val="00812E3C"/>
    <w:rsid w:val="008245D7"/>
    <w:rsid w:val="008557C7"/>
    <w:rsid w:val="0088394D"/>
    <w:rsid w:val="00897A45"/>
    <w:rsid w:val="008D0720"/>
    <w:rsid w:val="008E2D3C"/>
    <w:rsid w:val="009202AB"/>
    <w:rsid w:val="00931820"/>
    <w:rsid w:val="009453B4"/>
    <w:rsid w:val="00945542"/>
    <w:rsid w:val="00981B39"/>
    <w:rsid w:val="009928B0"/>
    <w:rsid w:val="009943C2"/>
    <w:rsid w:val="009F0EB2"/>
    <w:rsid w:val="009F5CFA"/>
    <w:rsid w:val="009F5DB8"/>
    <w:rsid w:val="00A354A6"/>
    <w:rsid w:val="00A51D38"/>
    <w:rsid w:val="00A67FF2"/>
    <w:rsid w:val="00A86900"/>
    <w:rsid w:val="00AA19EB"/>
    <w:rsid w:val="00AD258D"/>
    <w:rsid w:val="00AF0ED7"/>
    <w:rsid w:val="00AF34AB"/>
    <w:rsid w:val="00AF38F7"/>
    <w:rsid w:val="00AF6F66"/>
    <w:rsid w:val="00B02B6A"/>
    <w:rsid w:val="00B036A3"/>
    <w:rsid w:val="00B1417A"/>
    <w:rsid w:val="00B160E2"/>
    <w:rsid w:val="00B31D3A"/>
    <w:rsid w:val="00B371F2"/>
    <w:rsid w:val="00B879AA"/>
    <w:rsid w:val="00B92D7E"/>
    <w:rsid w:val="00BA0904"/>
    <w:rsid w:val="00BB2872"/>
    <w:rsid w:val="00BB4643"/>
    <w:rsid w:val="00BB6209"/>
    <w:rsid w:val="00BD0968"/>
    <w:rsid w:val="00BD29B5"/>
    <w:rsid w:val="00BD52D3"/>
    <w:rsid w:val="00C21B5A"/>
    <w:rsid w:val="00C74626"/>
    <w:rsid w:val="00CD5639"/>
    <w:rsid w:val="00CE1352"/>
    <w:rsid w:val="00CE435E"/>
    <w:rsid w:val="00CE7606"/>
    <w:rsid w:val="00D32085"/>
    <w:rsid w:val="00D37342"/>
    <w:rsid w:val="00D46DF1"/>
    <w:rsid w:val="00D53168"/>
    <w:rsid w:val="00D60415"/>
    <w:rsid w:val="00D60DC9"/>
    <w:rsid w:val="00DD5201"/>
    <w:rsid w:val="00DE6684"/>
    <w:rsid w:val="00DF7B29"/>
    <w:rsid w:val="00E22FC1"/>
    <w:rsid w:val="00E40230"/>
    <w:rsid w:val="00E52755"/>
    <w:rsid w:val="00E96176"/>
    <w:rsid w:val="00EA1D72"/>
    <w:rsid w:val="00EA53D0"/>
    <w:rsid w:val="00EB53B3"/>
    <w:rsid w:val="00EC48AF"/>
    <w:rsid w:val="00F071C5"/>
    <w:rsid w:val="00F147EA"/>
    <w:rsid w:val="00F26566"/>
    <w:rsid w:val="00FE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1347E1"/>
  <w15:chartTrackingRefBased/>
  <w15:docId w15:val="{1540A52F-B447-4AD0-8FC9-B85311A6E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DC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0D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D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DC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DC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DC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DC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DC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DC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DC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D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D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D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D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D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D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D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D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DC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0D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DC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D0D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DC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D0D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D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D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28B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jn, A.G.M. de (Anne)</dc:creator>
  <cp:keywords/>
  <dc:description/>
  <cp:lastModifiedBy>Bruijn, A.G.M. de (Anne)</cp:lastModifiedBy>
  <cp:revision>6</cp:revision>
  <dcterms:created xsi:type="dcterms:W3CDTF">2025-04-15T16:02:00Z</dcterms:created>
  <dcterms:modified xsi:type="dcterms:W3CDTF">2025-04-15T16:04:00Z</dcterms:modified>
</cp:coreProperties>
</file>